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2B1" w:rsidRPr="009C62B1" w:rsidRDefault="009C62B1" w:rsidP="009C62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</w:pPr>
      <w:bookmarkStart w:id="0" w:name="_GoBack"/>
      <w:bookmarkEnd w:id="0"/>
      <w:r w:rsidRPr="009C62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Table S8</w:t>
      </w:r>
      <w:r w:rsidRPr="009C62B1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: Nested ANOVA results for water-loss rate of desiccation-selected and fed control populations.</w:t>
      </w:r>
    </w:p>
    <w:p w:rsidR="00B81167" w:rsidRDefault="00B81167"/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2656"/>
        <w:gridCol w:w="960"/>
        <w:gridCol w:w="960"/>
        <w:gridCol w:w="960"/>
        <w:gridCol w:w="960"/>
        <w:gridCol w:w="1200"/>
      </w:tblGrid>
      <w:tr w:rsidR="009C62B1" w:rsidRPr="00082D2B" w:rsidTr="0028062F">
        <w:trPr>
          <w:trHeight w:val="288"/>
          <w:jc w:val="center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1E3327" w:rsidRDefault="001E3327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1E33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Paramet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082D2B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82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082D2B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hi-IN"/>
              </w:rPr>
            </w:pPr>
            <w:proofErr w:type="spellStart"/>
            <w:r w:rsidRPr="00082D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hi-IN"/>
              </w:rPr>
              <w:t>d.f.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082D2B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082D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082D2B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082D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082D2B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082D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  <w:t>p</w:t>
            </w:r>
          </w:p>
        </w:tc>
      </w:tr>
      <w:tr w:rsidR="009C62B1" w:rsidRPr="009C62B1" w:rsidTr="0028062F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9C62B1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C6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Sel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62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62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3.9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360C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0.1</w:t>
            </w:r>
            <w:r w:rsidR="00360C76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2</w:t>
            </w:r>
          </w:p>
        </w:tc>
      </w:tr>
      <w:tr w:rsidR="009C62B1" w:rsidRPr="009C62B1" w:rsidTr="0028062F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9C62B1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C6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Replicate(Sele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6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.2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360C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0.4</w:t>
            </w:r>
            <w:r w:rsidR="00360C76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3</w:t>
            </w:r>
          </w:p>
        </w:tc>
      </w:tr>
      <w:tr w:rsidR="009C62B1" w:rsidRPr="009C62B1" w:rsidTr="0028062F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9C62B1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C6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.0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360C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0.3</w:t>
            </w:r>
            <w:r w:rsidR="00360C76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6</w:t>
            </w:r>
          </w:p>
        </w:tc>
      </w:tr>
      <w:tr w:rsidR="009C62B1" w:rsidRPr="009C62B1" w:rsidTr="0028062F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9C62B1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C6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Replicate(Selection*Sex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5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3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.0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360C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0.3</w:t>
            </w:r>
            <w:r w:rsidR="00360C76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8</w:t>
            </w:r>
          </w:p>
        </w:tc>
      </w:tr>
      <w:tr w:rsidR="009C62B1" w:rsidRPr="009C62B1" w:rsidTr="0028062F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9C62B1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C6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Selection*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6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6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.2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360C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0.32</w:t>
            </w:r>
          </w:p>
        </w:tc>
      </w:tr>
      <w:tr w:rsidR="009C62B1" w:rsidRPr="009C62B1" w:rsidTr="0028062F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9C62B1" w:rsidRDefault="009C62B1" w:rsidP="009C6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C6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731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2B1" w:rsidRPr="009C62B1" w:rsidRDefault="009C62B1" w:rsidP="009C6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color w:val="000000"/>
                <w:sz w:val="20"/>
                <w:lang w:bidi="hi-IN"/>
              </w:rPr>
              <w:t>1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9C62B1" w:rsidRDefault="009C62B1" w:rsidP="009C62B1">
            <w:pPr>
              <w:spacing w:after="0" w:line="240" w:lineRule="auto"/>
              <w:rPr>
                <w:rFonts w:ascii="Arial" w:eastAsia="Times New Roman" w:hAnsi="Arial" w:cs="Arial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sz w:val="20"/>
                <w:lang w:bidi="hi-I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2B1" w:rsidRPr="009C62B1" w:rsidRDefault="009C62B1" w:rsidP="009C62B1">
            <w:pPr>
              <w:spacing w:after="0" w:line="240" w:lineRule="auto"/>
              <w:rPr>
                <w:rFonts w:ascii="Arial" w:eastAsia="Times New Roman" w:hAnsi="Arial" w:cs="Arial"/>
                <w:sz w:val="20"/>
                <w:lang w:bidi="hi-IN"/>
              </w:rPr>
            </w:pPr>
            <w:r w:rsidRPr="009C62B1">
              <w:rPr>
                <w:rFonts w:ascii="Arial" w:eastAsia="Times New Roman" w:hAnsi="Arial" w:cs="Arial"/>
                <w:sz w:val="20"/>
                <w:lang w:bidi="hi-IN"/>
              </w:rPr>
              <w:t> </w:t>
            </w:r>
          </w:p>
        </w:tc>
      </w:tr>
    </w:tbl>
    <w:p w:rsidR="009C62B1" w:rsidRDefault="009C62B1"/>
    <w:sectPr w:rsidR="009C62B1" w:rsidSect="008C1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9C62B1"/>
    <w:rsid w:val="0000227F"/>
    <w:rsid w:val="00006AF5"/>
    <w:rsid w:val="00017461"/>
    <w:rsid w:val="00021290"/>
    <w:rsid w:val="00030A01"/>
    <w:rsid w:val="00051CB9"/>
    <w:rsid w:val="000646FB"/>
    <w:rsid w:val="00077C38"/>
    <w:rsid w:val="00082D2B"/>
    <w:rsid w:val="000A0823"/>
    <w:rsid w:val="000A1D1C"/>
    <w:rsid w:val="000A7574"/>
    <w:rsid w:val="000E0A82"/>
    <w:rsid w:val="00112F17"/>
    <w:rsid w:val="0011341C"/>
    <w:rsid w:val="001136D7"/>
    <w:rsid w:val="00115AEC"/>
    <w:rsid w:val="00116ADA"/>
    <w:rsid w:val="00133D28"/>
    <w:rsid w:val="00174743"/>
    <w:rsid w:val="001833BF"/>
    <w:rsid w:val="001C1369"/>
    <w:rsid w:val="001C76E0"/>
    <w:rsid w:val="001E2C8C"/>
    <w:rsid w:val="001E3327"/>
    <w:rsid w:val="001E4272"/>
    <w:rsid w:val="00207CD6"/>
    <w:rsid w:val="002174A0"/>
    <w:rsid w:val="002320E2"/>
    <w:rsid w:val="002355A1"/>
    <w:rsid w:val="00245B75"/>
    <w:rsid w:val="00264E45"/>
    <w:rsid w:val="00277FD1"/>
    <w:rsid w:val="0028062F"/>
    <w:rsid w:val="002A3CF9"/>
    <w:rsid w:val="002D17CD"/>
    <w:rsid w:val="002E7F13"/>
    <w:rsid w:val="002F648A"/>
    <w:rsid w:val="00323BA4"/>
    <w:rsid w:val="00326098"/>
    <w:rsid w:val="00326B73"/>
    <w:rsid w:val="00331DB6"/>
    <w:rsid w:val="0034353E"/>
    <w:rsid w:val="003507FE"/>
    <w:rsid w:val="00356C06"/>
    <w:rsid w:val="00360C76"/>
    <w:rsid w:val="00381CD4"/>
    <w:rsid w:val="00381D20"/>
    <w:rsid w:val="0038546A"/>
    <w:rsid w:val="00392A29"/>
    <w:rsid w:val="00395B17"/>
    <w:rsid w:val="003B296C"/>
    <w:rsid w:val="003D0E66"/>
    <w:rsid w:val="003F2991"/>
    <w:rsid w:val="004102A2"/>
    <w:rsid w:val="004208D2"/>
    <w:rsid w:val="004607E0"/>
    <w:rsid w:val="0048474E"/>
    <w:rsid w:val="004B4FF6"/>
    <w:rsid w:val="004C01A5"/>
    <w:rsid w:val="004C481A"/>
    <w:rsid w:val="004D1AEF"/>
    <w:rsid w:val="005129D9"/>
    <w:rsid w:val="0052079C"/>
    <w:rsid w:val="005223F7"/>
    <w:rsid w:val="00531DDB"/>
    <w:rsid w:val="005502BA"/>
    <w:rsid w:val="00550423"/>
    <w:rsid w:val="005B6C79"/>
    <w:rsid w:val="005D1B7C"/>
    <w:rsid w:val="005E52E0"/>
    <w:rsid w:val="005F5D97"/>
    <w:rsid w:val="00600518"/>
    <w:rsid w:val="00600960"/>
    <w:rsid w:val="00605EB5"/>
    <w:rsid w:val="006065C9"/>
    <w:rsid w:val="006135C1"/>
    <w:rsid w:val="006135C8"/>
    <w:rsid w:val="00617611"/>
    <w:rsid w:val="006213EC"/>
    <w:rsid w:val="00632960"/>
    <w:rsid w:val="00634D1D"/>
    <w:rsid w:val="00653919"/>
    <w:rsid w:val="00686360"/>
    <w:rsid w:val="006C179A"/>
    <w:rsid w:val="006D1D38"/>
    <w:rsid w:val="006D7252"/>
    <w:rsid w:val="006E2CD7"/>
    <w:rsid w:val="006F2209"/>
    <w:rsid w:val="00705773"/>
    <w:rsid w:val="007236A4"/>
    <w:rsid w:val="00764814"/>
    <w:rsid w:val="0077389F"/>
    <w:rsid w:val="00785BA2"/>
    <w:rsid w:val="007D7965"/>
    <w:rsid w:val="007F2D66"/>
    <w:rsid w:val="007F67F4"/>
    <w:rsid w:val="00817C16"/>
    <w:rsid w:val="00823655"/>
    <w:rsid w:val="00826F8C"/>
    <w:rsid w:val="0083704D"/>
    <w:rsid w:val="008874E3"/>
    <w:rsid w:val="00891681"/>
    <w:rsid w:val="0089528C"/>
    <w:rsid w:val="00896535"/>
    <w:rsid w:val="00897984"/>
    <w:rsid w:val="008A5C8C"/>
    <w:rsid w:val="008A7735"/>
    <w:rsid w:val="008C1FCF"/>
    <w:rsid w:val="008C79A1"/>
    <w:rsid w:val="008D003C"/>
    <w:rsid w:val="008F5655"/>
    <w:rsid w:val="008F7B2E"/>
    <w:rsid w:val="00912C79"/>
    <w:rsid w:val="00923522"/>
    <w:rsid w:val="0093109C"/>
    <w:rsid w:val="0093610B"/>
    <w:rsid w:val="0093642C"/>
    <w:rsid w:val="00947CBE"/>
    <w:rsid w:val="00952785"/>
    <w:rsid w:val="00955FEC"/>
    <w:rsid w:val="00991DE1"/>
    <w:rsid w:val="009C62B1"/>
    <w:rsid w:val="009E0EA8"/>
    <w:rsid w:val="009E4BA5"/>
    <w:rsid w:val="00A31643"/>
    <w:rsid w:val="00A4448D"/>
    <w:rsid w:val="00A81635"/>
    <w:rsid w:val="00A90EC9"/>
    <w:rsid w:val="00A97462"/>
    <w:rsid w:val="00AA6ED2"/>
    <w:rsid w:val="00AB0E4A"/>
    <w:rsid w:val="00AD07E5"/>
    <w:rsid w:val="00AD22B6"/>
    <w:rsid w:val="00AD3EF6"/>
    <w:rsid w:val="00AD4CE4"/>
    <w:rsid w:val="00AE0B27"/>
    <w:rsid w:val="00AF5F4B"/>
    <w:rsid w:val="00AF7B55"/>
    <w:rsid w:val="00B06CCE"/>
    <w:rsid w:val="00B50C7F"/>
    <w:rsid w:val="00B5280E"/>
    <w:rsid w:val="00B53C4E"/>
    <w:rsid w:val="00B56F2A"/>
    <w:rsid w:val="00B81167"/>
    <w:rsid w:val="00B81324"/>
    <w:rsid w:val="00BD4DC9"/>
    <w:rsid w:val="00BE1C41"/>
    <w:rsid w:val="00BF25FA"/>
    <w:rsid w:val="00C0604B"/>
    <w:rsid w:val="00C1517F"/>
    <w:rsid w:val="00C26F53"/>
    <w:rsid w:val="00C30BF5"/>
    <w:rsid w:val="00C90DFE"/>
    <w:rsid w:val="00CD3D00"/>
    <w:rsid w:val="00CD63D6"/>
    <w:rsid w:val="00CE1648"/>
    <w:rsid w:val="00CE358B"/>
    <w:rsid w:val="00CF051B"/>
    <w:rsid w:val="00D00AEF"/>
    <w:rsid w:val="00D01AD0"/>
    <w:rsid w:val="00D14DB6"/>
    <w:rsid w:val="00D43B4B"/>
    <w:rsid w:val="00D47C58"/>
    <w:rsid w:val="00D52214"/>
    <w:rsid w:val="00D53932"/>
    <w:rsid w:val="00D7049B"/>
    <w:rsid w:val="00D72E9D"/>
    <w:rsid w:val="00D8109D"/>
    <w:rsid w:val="00D82BD9"/>
    <w:rsid w:val="00DA0DBF"/>
    <w:rsid w:val="00DB0C98"/>
    <w:rsid w:val="00DB76FA"/>
    <w:rsid w:val="00DC4087"/>
    <w:rsid w:val="00DE1A0A"/>
    <w:rsid w:val="00DF01BD"/>
    <w:rsid w:val="00E15607"/>
    <w:rsid w:val="00E35828"/>
    <w:rsid w:val="00E376A4"/>
    <w:rsid w:val="00E97915"/>
    <w:rsid w:val="00EA3B92"/>
    <w:rsid w:val="00EB4501"/>
    <w:rsid w:val="00EB5B9B"/>
    <w:rsid w:val="00EE3C07"/>
    <w:rsid w:val="00EF6E71"/>
    <w:rsid w:val="00F21857"/>
    <w:rsid w:val="00F3756B"/>
    <w:rsid w:val="00F41589"/>
    <w:rsid w:val="00F72493"/>
    <w:rsid w:val="00F838DF"/>
    <w:rsid w:val="00FC7985"/>
    <w:rsid w:val="00FD51AA"/>
    <w:rsid w:val="00FE15A3"/>
    <w:rsid w:val="00FE2413"/>
    <w:rsid w:val="00FF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28A9B3-F805-4279-A5B7-B488708B9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C1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C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sh</dc:creator>
  <cp:keywords/>
  <dc:description/>
  <cp:lastModifiedBy>Subhash Rajpurohit</cp:lastModifiedBy>
  <cp:revision>8</cp:revision>
  <dcterms:created xsi:type="dcterms:W3CDTF">2016-06-26T19:39:00Z</dcterms:created>
  <dcterms:modified xsi:type="dcterms:W3CDTF">2016-06-27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864</vt:lpwstr>
  </property>
  <property fmtid="{D5CDD505-2E9C-101B-9397-08002B2CF9AE}" pid="3" name="style">
    <vt:lpwstr>ieee</vt:lpwstr>
  </property>
  <property fmtid="{D5CDD505-2E9C-101B-9397-08002B2CF9AE}" pid="4" name="StyleId">
    <vt:lpwstr>http://www.zotero.org/styles/vancouver</vt:lpwstr>
  </property>
</Properties>
</file>